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333B" w:rsidRPr="00B2333B" w:rsidRDefault="00654A3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2333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1 </w:t>
      </w:r>
      <w:r w:rsidR="001B775F" w:rsidRPr="00B2333B">
        <w:rPr>
          <w:rFonts w:ascii="Times New Roman" w:hAnsi="Times New Roman" w:cs="Times New Roman"/>
          <w:b/>
          <w:sz w:val="28"/>
          <w:szCs w:val="28"/>
          <w:lang w:val="en-US"/>
        </w:rPr>
        <w:t>Text</w:t>
      </w:r>
      <w:r w:rsidRPr="00B2333B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="00983A81" w:rsidRPr="00B2333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 w:rsidR="00B2333B" w:rsidRPr="00B2333B">
        <w:rPr>
          <w:rFonts w:ascii="Times New Roman" w:hAnsi="Times New Roman" w:cs="Times New Roman"/>
          <w:b/>
          <w:sz w:val="28"/>
          <w:szCs w:val="28"/>
          <w:lang w:val="en-US"/>
        </w:rPr>
        <w:t>Model equations and description.</w:t>
      </w:r>
    </w:p>
    <w:p w:rsidR="00B2333B" w:rsidRPr="00B2333B" w:rsidRDefault="00B2333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FA7E49" w:rsidRPr="00917B95" w:rsidRDefault="001A2209" w:rsidP="00917B9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B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F-κB </w:t>
      </w:r>
      <w:r w:rsidR="000066D5" w:rsidRPr="00917B95">
        <w:rPr>
          <w:rFonts w:ascii="Times New Roman" w:hAnsi="Times New Roman" w:cs="Times New Roman"/>
          <w:b/>
          <w:sz w:val="24"/>
          <w:szCs w:val="24"/>
          <w:lang w:val="en-US"/>
        </w:rPr>
        <w:t>model</w:t>
      </w:r>
      <w:r w:rsidR="00983A81" w:rsidRPr="00917B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38DB">
        <w:rPr>
          <w:rFonts w:ascii="Times New Roman" w:hAnsi="Times New Roman" w:cs="Times New Roman"/>
          <w:b/>
          <w:sz w:val="24"/>
          <w:szCs w:val="24"/>
          <w:lang w:val="en-US"/>
        </w:rPr>
        <w:t>equa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9"/>
        <w:gridCol w:w="573"/>
      </w:tblGrid>
      <w:tr w:rsidR="003253A0" w:rsidRPr="00654A3F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K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n</m:t>
                </m:r>
                <m:r>
                  <w:rPr>
                    <w:rFonts w:ascii="Cambria Math" w:hAnsi="Cambria Math"/>
                    <w:lang w:val="en-US"/>
                  </w:rPr>
                  <m:t>(</m:t>
                </m:r>
                <m:r>
                  <w:rPr>
                    <w:rFonts w:ascii="Cambria Math" w:hAnsi="Cambria Math"/>
                  </w:rPr>
                  <m:t>t</m:t>
                </m:r>
                <m:r>
                  <w:rPr>
                    <w:rFonts w:ascii="Cambria Math" w:hAnsi="Cambria Math"/>
                    <w:lang w:val="en-US"/>
                  </w:rPr>
                  <m:t>)</m:t>
                </m:r>
              </m:oMath>
            </m:oMathPara>
          </w:p>
        </w:tc>
        <w:tc>
          <w:tcPr>
            <w:tcW w:w="316" w:type="pct"/>
            <w:vAlign w:val="center"/>
          </w:tcPr>
          <w:p w:rsidR="003253A0" w:rsidRPr="000066D5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w:r w:rsidRPr="000066D5">
              <w:rPr>
                <w:rFonts w:eastAsiaTheme="minorEastAsia"/>
                <w:lang w:val="en-US"/>
              </w:rPr>
              <w:t>(1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A20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|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IKKa</m:t>
                </m:r>
                <m:d>
                  <m:dPr>
                    <m:ctrlPr>
                      <w:rPr>
                        <w:rFonts w:ascii="Cambria Math" w:hAnsi="Cambria Math" w:cs="AdvPS3D85E2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2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A20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b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</w:rPr>
                  <m:t>IKKi(t)</m:t>
                </m:r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3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|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|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4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dvP4C4E7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κ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IKKa</m:t>
                </m:r>
                <m:d>
                  <m:dPr>
                    <m:ctrlPr>
                      <w:rPr>
                        <w:rFonts w:ascii="Cambria Math" w:hAnsi="Cambria Math" w:cs="AdvPS3D85E2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5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dvP6EC5"/>
                    <w:sz w:val="20"/>
                    <w:szCs w:val="20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  <w:sz w:val="20"/>
                        <w:szCs w:val="20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  <w:sz w:val="20"/>
                    <w:szCs w:val="20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  <w:sz w:val="20"/>
                    <w:szCs w:val="20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  <w:sz w:val="20"/>
                    <w:szCs w:val="20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  <w:sz w:val="20"/>
                    <w:szCs w:val="20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  <w:sz w:val="20"/>
                    <w:szCs w:val="20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dvP4C4E7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κ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6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,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7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A20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20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(t)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×A20(t)</m:t>
                </m:r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8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A20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20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(t)</m:t>
                </m:r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9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10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 w:cs="AdvPS3D85E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11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  <w:sz w:val="20"/>
                        <w:szCs w:val="20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12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NFκB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IKKa</m:t>
                </m:r>
                <m:d>
                  <m:dPr>
                    <m:ctrlPr>
                      <w:rPr>
                        <w:rFonts w:ascii="Cambria Math" w:hAnsi="Cambria Math" w:cs="AdvPS3D85E2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dvP6EC5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κ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AdvP6EC5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dvP4C4E74"/>
                          </w:rPr>
                          <m:t>|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NFκB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13)</w:t>
            </w:r>
          </w:p>
        </w:tc>
      </w:tr>
      <w:tr w:rsidR="003253A0" w:rsidRPr="003253A0" w:rsidTr="00E27553">
        <w:trPr>
          <w:trHeight w:val="794"/>
        </w:trPr>
        <w:tc>
          <w:tcPr>
            <w:tcW w:w="4684" w:type="pct"/>
            <w:vAlign w:val="center"/>
          </w:tcPr>
          <w:p w:rsidR="003253A0" w:rsidRPr="00B24DC5" w:rsidRDefault="006104D3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dvP6EC5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κ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AdvP6EC5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dvP4C4E74"/>
                          </w:rPr>
                          <m:t>|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NFκB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dvP6EC5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  <m:sub>
                    <m:r>
                      <w:rPr>
                        <w:rFonts w:ascii="Cambria Math" w:hAnsi="Cambria Math" w:cs="AdvP6EC5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a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 w:cs="AdvP6EC5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κ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6EC5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dvPS3D85E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 w:cs="AdvP6EC5"/>
                              </w:rPr>
                              <m:t>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 w:cs="AdvP4C4E74"/>
                          </w:rPr>
                          <m:t>|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NFκB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3253A0" w:rsidRPr="003253A0" w:rsidRDefault="003253A0" w:rsidP="00B24DC5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14)</w:t>
            </w:r>
          </w:p>
        </w:tc>
      </w:tr>
    </w:tbl>
    <w:p w:rsidR="00D367F6" w:rsidRPr="004460AC" w:rsidRDefault="00D367F6" w:rsidP="00D367F6">
      <w:pPr>
        <w:tabs>
          <w:tab w:val="center" w:pos="4678"/>
          <w:tab w:val="right" w:pos="9356"/>
        </w:tabs>
        <w:jc w:val="both"/>
        <w:rPr>
          <w:rFonts w:eastAsiaTheme="minorEastAsia"/>
        </w:rPr>
      </w:pPr>
    </w:p>
    <w:p w:rsidR="005B37D4" w:rsidRPr="00A507CD" w:rsidRDefault="005B37D4" w:rsidP="005B37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7CD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5B37D4" w:rsidRPr="006751B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B37D4" w:rsidRPr="006751B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>Logical variables, status of IκBα promoter in first and second homologous gene copy (stochastic)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p>
        </m:sSup>
        <m:r>
          <w:rPr>
            <w:rFonts w:ascii="Cambria Math" w:hAnsi="Cambria Math" w:cs="Times New Roman"/>
            <w:sz w:val="24"/>
            <w:szCs w:val="24"/>
            <w:lang w:val="en-US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  <w:t>Logical variable, status of A20 promoter in first and second homologous gene copy (stochastic)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  <w:t>Logical variable, T</w:t>
      </w:r>
      <w:r w:rsidR="005B37D4" w:rsidRPr="00A507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= 1 if TNF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sym w:font="Symbol" w:char="F061"/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signal is present, T</w:t>
      </w:r>
      <w:r w:rsidR="005B37D4" w:rsidRPr="00A507C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8E24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>0 if no signal is present</w:t>
      </w:r>
    </w:p>
    <w:p w:rsidR="005B37D4" w:rsidRPr="00A507CD" w:rsidRDefault="005B37D4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IKKa</m:t>
        </m:r>
      </m:oMath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active form of IKK</w:t>
      </w:r>
    </w:p>
    <w:p w:rsidR="005B37D4" w:rsidRPr="00A507CD" w:rsidRDefault="005B37D4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IKKi</m:t>
        </m:r>
      </m:oMath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inactive form of IKK</w:t>
      </w:r>
    </w:p>
    <w:p w:rsidR="005B37D4" w:rsidRPr="00A507CD" w:rsidRDefault="005B37D4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IKKn</m:t>
        </m:r>
      </m:oMath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neutral form of IKK</w:t>
      </w:r>
    </w:p>
    <w:p w:rsidR="005B37D4" w:rsidRPr="00A507CD" w:rsidRDefault="005B37D4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κ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free cytoplasmic IκBα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free nuclear IκBα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 IκBα mRNA transcript</w:t>
      </w:r>
    </w:p>
    <w:p w:rsidR="005B37D4" w:rsidRPr="00A507CD" w:rsidRDefault="005B37D4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κ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B</m:t>
        </m:r>
      </m:oMath>
      <w:r w:rsidRPr="00ED535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ED5352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A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>mount of free cytoplasmic NF-κB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F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b>
        </m:sSub>
      </m:oMath>
      <w:r w:rsidR="005B37D4" w:rsidRPr="00ED5352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mount of 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 xml:space="preserve">free nuclear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>NF-κ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>B</w:t>
      </w:r>
    </w:p>
    <w:p w:rsidR="005B37D4" w:rsidRPr="00A507CD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|NF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κ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e>
        </m:d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>mount of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 xml:space="preserve"> cytoplasmic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>IκBα and NF-κB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 xml:space="preserve"> complexes</w:t>
      </w:r>
    </w:p>
    <w:p w:rsidR="005B37D4" w:rsidRDefault="006104D3" w:rsidP="005B37D4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firstLine="3"/>
        <w:rPr>
          <w:rFonts w:ascii="Times New Roman" w:hAnsi="Times New Roman" w:cs="Times New Roman"/>
          <w:sz w:val="24"/>
          <w:szCs w:val="24"/>
          <w:lang w:val="en-US"/>
        </w:rPr>
      </w:pP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|NF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n</m:t>
                </m:r>
              </m:sub>
            </m:sSub>
          </m:e>
        </m:d>
      </m:oMath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mount of 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>nuclear</w:t>
      </w:r>
      <w:r w:rsidR="005B37D4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IκBα and NF-κB</w:t>
      </w:r>
      <w:r w:rsidR="005B37D4">
        <w:rPr>
          <w:rFonts w:ascii="Times New Roman" w:hAnsi="Times New Roman" w:cs="Times New Roman"/>
          <w:sz w:val="24"/>
          <w:szCs w:val="24"/>
          <w:lang w:val="en-US"/>
        </w:rPr>
        <w:t xml:space="preserve"> complexes</w:t>
      </w:r>
    </w:p>
    <w:p w:rsidR="000068F0" w:rsidRPr="00445AF7" w:rsidRDefault="006104D3" w:rsidP="000068F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5" w:hanging="1985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</m:t>
            </m:r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0068F0" w:rsidRPr="00445AF7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>Attenuation functions, where indices b-</w:t>
      </w:r>
      <w:proofErr w:type="spellStart"/>
      <w:r w:rsidR="000068F0" w:rsidRPr="00445AF7">
        <w:rPr>
          <w:rFonts w:ascii="Times New Roman" w:eastAsiaTheme="minorEastAsia" w:hAnsi="Times New Roman" w:cs="Times New Roman"/>
          <w:sz w:val="24"/>
          <w:szCs w:val="24"/>
          <w:lang w:val="en-US"/>
        </w:rPr>
        <w:t>i</w:t>
      </w:r>
      <w:proofErr w:type="spellEnd"/>
      <w:r w:rsidR="000068F0" w:rsidRPr="00445AF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efer to the mechanisms described in the main text</w:t>
      </w:r>
      <w:r w:rsidR="00F12286" w:rsidRPr="00445AF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only one mechanism tested at a time)</w:t>
      </w:r>
    </w:p>
    <w:p w:rsidR="005B37D4" w:rsidRPr="00A507CD" w:rsidRDefault="005B37D4" w:rsidP="005B37D4">
      <w:pPr>
        <w:autoSpaceDE w:val="0"/>
        <w:autoSpaceDN w:val="0"/>
        <w:adjustRightInd w:val="0"/>
        <w:spacing w:after="0" w:line="240" w:lineRule="auto"/>
        <w:ind w:left="1416" w:hanging="1416"/>
        <w:rPr>
          <w:rFonts w:ascii="Times New Roman" w:hAnsi="Times New Roman" w:cs="Times New Roman"/>
          <w:sz w:val="24"/>
          <w:szCs w:val="24"/>
          <w:lang w:val="en-US"/>
        </w:rPr>
      </w:pPr>
    </w:p>
    <w:p w:rsidR="005B37D4" w:rsidRPr="00A507CD" w:rsidRDefault="005B37D4" w:rsidP="005B37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7CD">
        <w:rPr>
          <w:rFonts w:ascii="Times New Roman" w:hAnsi="Times New Roman" w:cs="Times New Roman"/>
          <w:sz w:val="24"/>
          <w:szCs w:val="24"/>
          <w:lang w:val="en-US"/>
        </w:rPr>
        <w:t>Notation for the remaining complexes is analogous.</w:t>
      </w:r>
    </w:p>
    <w:p w:rsidR="00925E67" w:rsidRPr="000F57DE" w:rsidRDefault="005B37D4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7CD">
        <w:rPr>
          <w:rFonts w:ascii="Times New Roman" w:hAnsi="Times New Roman" w:cs="Times New Roman"/>
          <w:sz w:val="24"/>
          <w:szCs w:val="24"/>
          <w:lang w:val="en-US"/>
        </w:rPr>
        <w:t>Kinetic parameters are taken from</w:t>
      </w:r>
      <w:r w:rsidR="008F0140">
        <w:rPr>
          <w:rFonts w:ascii="Times New Roman" w:hAnsi="Times New Roman" w:cs="Times New Roman"/>
          <w:sz w:val="24"/>
          <w:szCs w:val="24"/>
          <w:lang w:val="en-US"/>
        </w:rPr>
        <w:t xml:space="preserve"> [54].</w:t>
      </w:r>
    </w:p>
    <w:p w:rsidR="00B2333B" w:rsidRDefault="00B2333B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178E" w:rsidRDefault="006E178E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178E" w:rsidRPr="00917B95" w:rsidRDefault="006E178E" w:rsidP="00917B95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B95">
        <w:rPr>
          <w:rFonts w:ascii="Times New Roman" w:hAnsi="Times New Roman" w:cs="Times New Roman"/>
          <w:b/>
          <w:sz w:val="24"/>
          <w:szCs w:val="24"/>
          <w:lang w:val="en-US"/>
        </w:rPr>
        <w:t>NF-κB model equations</w:t>
      </w:r>
      <w:r w:rsidR="001248AD" w:rsidRPr="00917B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E38DB">
        <w:rPr>
          <w:rFonts w:ascii="Times New Roman" w:hAnsi="Times New Roman" w:cs="Times New Roman"/>
          <w:b/>
          <w:sz w:val="24"/>
          <w:szCs w:val="24"/>
          <w:lang w:val="en-US"/>
        </w:rPr>
        <w:t>for the IKK depletion</w:t>
      </w:r>
    </w:p>
    <w:p w:rsidR="001248AD" w:rsidRPr="001248AD" w:rsidRDefault="001248AD" w:rsidP="006E178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In order to model the IKK transition to the insoluble </w:t>
      </w:r>
      <w:r w:rsidR="000F2F66">
        <w:rPr>
          <w:rFonts w:ascii="Times New Roman" w:hAnsi="Times New Roman" w:cs="Times New Roman"/>
          <w:sz w:val="24"/>
          <w:szCs w:val="24"/>
          <w:lang w:val="en-US"/>
        </w:rPr>
        <w:t>form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, equations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 have been modified by adding a linea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rm 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representing the loss </w:t>
      </w:r>
      <w:r w:rsidR="000F2F66">
        <w:rPr>
          <w:rFonts w:ascii="Times New Roman" w:hAnsi="Times New Roman" w:cs="Times New Roman"/>
          <w:sz w:val="24"/>
          <w:szCs w:val="24"/>
          <w:lang w:val="en-US"/>
        </w:rPr>
        <w:t xml:space="preserve">of IKK. </w:t>
      </w:r>
      <w:r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At the same time, the </w:t>
      </w:r>
      <w:r w:rsidR="000F2F66">
        <w:rPr>
          <w:rFonts w:ascii="Times New Roman" w:hAnsi="Times New Roman" w:cs="Times New Roman"/>
          <w:sz w:val="24"/>
          <w:szCs w:val="24"/>
          <w:lang w:val="en-US"/>
        </w:rPr>
        <w:t>term including</w:t>
      </w:r>
      <w:r w:rsidR="000F2F66" w:rsidRPr="001248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Pr="001248AD">
        <w:rPr>
          <w:rFonts w:ascii="Times New Roman" w:hAnsi="Times New Roman" w:cs="Times New Roman"/>
          <w:sz w:val="24"/>
          <w:szCs w:val="24"/>
          <w:lang w:val="en-US"/>
        </w:rPr>
        <w:t>was removed from the model</w:t>
      </w:r>
      <w:r w:rsidR="008E243B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9"/>
        <w:gridCol w:w="573"/>
      </w:tblGrid>
      <w:tr w:rsidR="001248AD" w:rsidRPr="00654A3F" w:rsidTr="004C7D4B">
        <w:trPr>
          <w:trHeight w:val="794"/>
        </w:trPr>
        <w:tc>
          <w:tcPr>
            <w:tcW w:w="4684" w:type="pct"/>
            <w:vAlign w:val="center"/>
          </w:tcPr>
          <w:p w:rsidR="001248AD" w:rsidRPr="00B24DC5" w:rsidRDefault="006104D3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K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o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S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so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n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1248AD" w:rsidRPr="000066D5" w:rsidRDefault="001248AD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w:r w:rsidRPr="000066D5">
              <w:rPr>
                <w:rFonts w:eastAsiaTheme="minorEastAsia"/>
                <w:lang w:val="en-US"/>
              </w:rPr>
              <w:t>(1)</w:t>
            </w:r>
          </w:p>
        </w:tc>
      </w:tr>
      <w:tr w:rsidR="001248AD" w:rsidRPr="003253A0" w:rsidTr="004C7D4B">
        <w:trPr>
          <w:trHeight w:val="794"/>
        </w:trPr>
        <w:tc>
          <w:tcPr>
            <w:tcW w:w="4684" w:type="pct"/>
            <w:vAlign w:val="center"/>
          </w:tcPr>
          <w:p w:rsidR="001248AD" w:rsidRPr="00B24DC5" w:rsidRDefault="006104D3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×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IKKn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A20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κ</m:t>
                </m:r>
                <m:r>
                  <m:rPr>
                    <m:sty m:val="p"/>
                  </m:rPr>
                  <w:rPr>
                    <w:rFonts w:ascii="Cambria Math" w:hAnsi="Cambria Math" w:cs="AdvP6EC5"/>
                  </w:rPr>
                  <m:t>B</m:t>
                </m:r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AdvPS3D85E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dvPS3D85E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|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dvPS3D85E2"/>
                      </w:rPr>
                    </m:ctrlPr>
                  </m:sSubPr>
                  <m:e>
                    <m:r>
                      <w:rPr>
                        <w:rFonts w:ascii="Cambria Math" w:hAnsi="Cambria Math" w:cs="AdvPS3D85E2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AdvPS3D85E2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IKKa</m:t>
                </m:r>
                <m:d>
                  <m:dPr>
                    <m:ctrlPr>
                      <w:rPr>
                        <w:rFonts w:ascii="Cambria Math" w:hAnsi="Cambria Math" w:cs="AdvPS3D85E2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dvPS3D85E2"/>
                      </w:rPr>
                      <m:t>t</m:t>
                    </m:r>
                  </m:e>
                </m:d>
                <m:r>
                  <w:rPr>
                    <w:rFonts w:ascii="Cambria Math" w:hAnsi="Cambria Math" w:cs="AdvPS3D85E2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κ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S3D85E2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4C4E74"/>
                      </w:rPr>
                      <m:t>|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AdvP6EC5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IKKa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AdvP4C4E7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κ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6EC5"/>
                          </w:rPr>
                          <m:t>B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dvPS3D85E2"/>
                          </w:rPr>
                          <m:t>α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cs="AdvP6EC5"/>
                      </w:rPr>
                      <m:t>NFκ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S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so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1248AD" w:rsidRPr="003253A0" w:rsidRDefault="001248AD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2)</w:t>
            </w:r>
          </w:p>
        </w:tc>
      </w:tr>
      <w:tr w:rsidR="001248AD" w:rsidRPr="003253A0" w:rsidTr="004C7D4B">
        <w:trPr>
          <w:trHeight w:val="794"/>
        </w:trPr>
        <w:tc>
          <w:tcPr>
            <w:tcW w:w="4684" w:type="pct"/>
            <w:vAlign w:val="center"/>
          </w:tcPr>
          <w:p w:rsidR="001248AD" w:rsidRPr="00B24DC5" w:rsidRDefault="006104D3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IKK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×IKKa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×A20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eg</m:t>
                    </m:r>
                  </m:sub>
                </m:sSub>
                <m:r>
                  <w:rPr>
                    <w:rFonts w:ascii="Cambria Math" w:hAnsi="Cambria Math"/>
                  </w:rPr>
                  <m:t>IKK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S</m:t>
                    </m:r>
                    <m:r>
                      <w:rPr>
                        <w:rFonts w:ascii="Cambria Math" w:hAnsi="Cambria Math"/>
                        <w:lang w:val="en-US"/>
                      </w:rPr>
                      <m:t>×</m:t>
                    </m:r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sol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×</m:t>
                </m:r>
                <m:r>
                  <w:rPr>
                    <w:rFonts w:ascii="Cambria Math" w:hAnsi="Cambria Math"/>
                  </w:rPr>
                  <m:t>IKKi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1248AD" w:rsidRPr="003253A0" w:rsidRDefault="001248AD" w:rsidP="004C7D4B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3)</w:t>
            </w:r>
          </w:p>
        </w:tc>
      </w:tr>
    </w:tbl>
    <w:p w:rsidR="006E178E" w:rsidRDefault="006E178E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243B" w:rsidRPr="00A507CD" w:rsidRDefault="008E243B" w:rsidP="008E243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07CD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:rsidR="008E243B" w:rsidRDefault="008E243B" w:rsidP="00DE38DB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2832" w:hanging="282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S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38DB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Logical variable, </w:t>
      </w:r>
      <w:r>
        <w:rPr>
          <w:rFonts w:ascii="Times New Roman" w:hAnsi="Times New Roman" w:cs="Times New Roman"/>
          <w:sz w:val="24"/>
          <w:szCs w:val="24"/>
          <w:lang w:val="en-US"/>
        </w:rPr>
        <w:t>HS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= 1 if </w:t>
      </w:r>
      <w:r>
        <w:rPr>
          <w:rFonts w:ascii="Times New Roman" w:hAnsi="Times New Roman" w:cs="Times New Roman"/>
          <w:sz w:val="24"/>
          <w:szCs w:val="24"/>
          <w:lang w:val="en-US"/>
        </w:rPr>
        <w:t>heat shock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signal is present, </w:t>
      </w:r>
      <w:r>
        <w:rPr>
          <w:rFonts w:ascii="Times New Roman" w:hAnsi="Times New Roman" w:cs="Times New Roman"/>
          <w:sz w:val="24"/>
          <w:szCs w:val="24"/>
          <w:lang w:val="en-US"/>
        </w:rPr>
        <w:t>HS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>0 if no signal is present</w:t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E38DB" w:rsidRDefault="006104D3" w:rsidP="00DE38DB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  <w:lang w:val="en-US"/>
              </w:rPr>
              <m:t>insol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3.47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4</m:t>
            </m:r>
          </m:sup>
        </m:sSup>
      </m:oMath>
      <w:r w:rsidR="003F7D51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38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38D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E38DB">
        <w:rPr>
          <w:rFonts w:ascii="Times New Roman" w:hAnsi="Times New Roman" w:cs="Times New Roman"/>
          <w:sz w:val="24"/>
          <w:szCs w:val="24"/>
          <w:lang w:val="en-US"/>
        </w:rPr>
        <w:tab/>
        <w:t>soluble-insoluble transition rate</w:t>
      </w:r>
    </w:p>
    <w:p w:rsidR="003F7D51" w:rsidRPr="003F7D51" w:rsidRDefault="003F7D51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178E" w:rsidRDefault="008E243B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243B">
        <w:rPr>
          <w:rFonts w:ascii="Times New Roman" w:hAnsi="Times New Roman" w:cs="Times New Roman"/>
          <w:sz w:val="24"/>
          <w:szCs w:val="24"/>
          <w:lang w:val="en-US"/>
        </w:rPr>
        <w:t xml:space="preserve">The rest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E243B">
        <w:rPr>
          <w:rFonts w:ascii="Times New Roman" w:hAnsi="Times New Roman" w:cs="Times New Roman"/>
          <w:sz w:val="24"/>
          <w:szCs w:val="24"/>
          <w:lang w:val="en-US"/>
        </w:rPr>
        <w:t>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notations</w:t>
      </w:r>
      <w:r w:rsidRPr="008E243B">
        <w:rPr>
          <w:rFonts w:ascii="Times New Roman" w:hAnsi="Times New Roman" w:cs="Times New Roman"/>
          <w:sz w:val="24"/>
          <w:szCs w:val="24"/>
          <w:lang w:val="en-US"/>
        </w:rPr>
        <w:t xml:space="preserve"> remained unchang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C4437" w:rsidRDefault="008C4437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4437" w:rsidRDefault="008C4437" w:rsidP="009102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178E" w:rsidRPr="00675F82" w:rsidRDefault="008C4437" w:rsidP="008C443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5F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Comparison </w:t>
      </w:r>
      <w:r w:rsidRPr="00CB597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between</w:t>
      </w:r>
      <w:r w:rsidRPr="00675F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the attenuation function </w:t>
      </w:r>
      <w:r w:rsidRPr="00CB597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and</w:t>
      </w:r>
      <w:r w:rsidRPr="00675F82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the Hill function </w:t>
      </w:r>
    </w:p>
    <w:p w:rsidR="008C4437" w:rsidRDefault="008C4437" w:rsidP="008C44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C4437" w:rsidRDefault="009760DC" w:rsidP="008C44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A comparison shown on S5 Fig </w:t>
      </w:r>
      <w:r w:rsidR="0004127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was obtain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use of </w:t>
      </w:r>
      <w:r w:rsidR="0048072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Hill function, given by:</w:t>
      </w:r>
    </w:p>
    <w:p w:rsidR="009760DC" w:rsidRDefault="009760DC" w:rsidP="008C44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9"/>
        <w:gridCol w:w="573"/>
      </w:tblGrid>
      <w:tr w:rsidR="009760DC" w:rsidRPr="00654A3F" w:rsidTr="009760DC">
        <w:trPr>
          <w:trHeight w:val="794"/>
        </w:trPr>
        <w:tc>
          <w:tcPr>
            <w:tcW w:w="4684" w:type="pct"/>
            <w:vAlign w:val="center"/>
          </w:tcPr>
          <w:p w:rsidR="009760DC" w:rsidRPr="009760DC" w:rsidRDefault="009760DC" w:rsidP="009760DC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  <w:lang w:val="en-US"/>
                  </w:rPr>
                  <m:t>h(r(t)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η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η</m:t>
                        </m:r>
                      </m:sup>
                    </m:sSup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r(t)</m:t>
                        </m:r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η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16" w:type="pct"/>
            <w:vAlign w:val="center"/>
          </w:tcPr>
          <w:p w:rsidR="009760DC" w:rsidRPr="000066D5" w:rsidRDefault="009760DC" w:rsidP="009760DC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  <w:lang w:val="en-US"/>
              </w:rPr>
            </w:pPr>
            <w:r w:rsidRPr="000066D5">
              <w:rPr>
                <w:rFonts w:eastAsiaTheme="minorEastAsia"/>
                <w:lang w:val="en-US"/>
              </w:rPr>
              <w:t>(1)</w:t>
            </w:r>
          </w:p>
        </w:tc>
      </w:tr>
    </w:tbl>
    <w:p w:rsidR="007E3F8A" w:rsidRPr="00CB5972" w:rsidRDefault="009760DC" w:rsidP="00FF0E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w:r w:rsidRPr="00D01A70">
        <w:rPr>
          <w:rFonts w:ascii="Times New Roman" w:hAnsi="Times New Roman" w:cs="Times New Roman"/>
          <w:i/>
          <w:sz w:val="24"/>
          <w:szCs w:val="24"/>
          <w:lang w:val="en-US"/>
        </w:rPr>
        <w:t>r(t)</w:t>
      </w: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 represents repressor </w:t>
      </w:r>
      <w:r w:rsidR="00ED6DE6" w:rsidRPr="00FF0E0D">
        <w:rPr>
          <w:rFonts w:ascii="Times New Roman" w:hAnsi="Times New Roman" w:cs="Times New Roman"/>
          <w:sz w:val="24"/>
          <w:szCs w:val="24"/>
          <w:lang w:val="en-US"/>
        </w:rPr>
        <w:t>protein</w:t>
      </w: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. The parameters </w:t>
      </w:r>
      <m:oMath>
        <m:r>
          <w:rPr>
            <w:rFonts w:ascii="Cambria Math" w:hAnsi="Cambria Math"/>
          </w:rPr>
          <m:t>K</m:t>
        </m:r>
        <m:r>
          <w:rPr>
            <w:rFonts w:ascii="Cambria Math" w:hAnsi="Cambria Math"/>
            <w:lang w:val="en-US"/>
          </w:rPr>
          <m:t xml:space="preserve">=1.56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6</m:t>
            </m:r>
          </m:sup>
        </m:sSup>
      </m:oMath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 and η</w:t>
      </w:r>
      <w:r w:rsidR="00A6046A" w:rsidRPr="00FF0E0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6163C" w:rsidRPr="00FF0E0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 are interpreted as the value of </w:t>
      </w:r>
      <w:r w:rsidRPr="00D01A70">
        <w:rPr>
          <w:rFonts w:ascii="Times New Roman" w:hAnsi="Times New Roman" w:cs="Times New Roman"/>
          <w:i/>
          <w:sz w:val="24"/>
          <w:szCs w:val="24"/>
          <w:lang w:val="en-US"/>
        </w:rPr>
        <w:t>r(t)</w:t>
      </w: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 at which the Hill function reaches half of its maximum value and </w:t>
      </w:r>
      <w:r w:rsidR="0048072F">
        <w:rPr>
          <w:rFonts w:ascii="Times New Roman" w:hAnsi="Times New Roman" w:cs="Times New Roman"/>
          <w:sz w:val="24"/>
          <w:szCs w:val="24"/>
          <w:lang w:val="en-US"/>
        </w:rPr>
        <w:t>the cooperativity, respectively</w:t>
      </w:r>
      <w:r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533C2"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In simulations it was assumed that </w:t>
      </w:r>
      <w:r w:rsidR="00D533C2" w:rsidRPr="00D01A70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D533C2" w:rsidRPr="00FF0E0D">
        <w:rPr>
          <w:rFonts w:ascii="Times New Roman" w:hAnsi="Times New Roman" w:cs="Times New Roman"/>
          <w:sz w:val="24"/>
          <w:szCs w:val="24"/>
          <w:lang w:val="en-US"/>
        </w:rPr>
        <w:t xml:space="preserve"> is a hypothetical protein acting as a repressor whose transcription and tran</w:t>
      </w:r>
      <w:r w:rsidR="00A6046A" w:rsidRPr="00FF0E0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533C2" w:rsidRPr="00FF0E0D">
        <w:rPr>
          <w:rFonts w:ascii="Times New Roman" w:hAnsi="Times New Roman" w:cs="Times New Roman"/>
          <w:sz w:val="24"/>
          <w:szCs w:val="24"/>
          <w:lang w:val="en-US"/>
        </w:rPr>
        <w:t>lation is described by equations:</w:t>
      </w:r>
    </w:p>
    <w:p w:rsidR="00D533C2" w:rsidRDefault="00D533C2" w:rsidP="009760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9"/>
        <w:gridCol w:w="573"/>
      </w:tblGrid>
      <w:tr w:rsidR="00D533C2" w:rsidRPr="003253A0" w:rsidTr="009660D7">
        <w:trPr>
          <w:trHeight w:val="794"/>
        </w:trPr>
        <w:tc>
          <w:tcPr>
            <w:tcW w:w="4684" w:type="pct"/>
            <w:vAlign w:val="center"/>
          </w:tcPr>
          <w:p w:rsidR="00D533C2" w:rsidRPr="00D533C2" w:rsidRDefault="006104D3" w:rsidP="00D533C2">
            <w:pPr>
              <w:tabs>
                <w:tab w:val="center" w:pos="4678"/>
                <w:tab w:val="right" w:pos="9356"/>
              </w:tabs>
              <w:spacing w:line="360" w:lineRule="auto"/>
              <w:jc w:val="center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r</m:t>
                    </m:r>
                  </m:sub>
                </m:sSub>
                <m:r>
                  <w:rPr>
                    <w:rFonts w:ascii="Cambria Math" w:hAnsi="Cambria Math"/>
                  </w:rPr>
                  <m:t>×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D533C2" w:rsidRPr="003253A0" w:rsidRDefault="00D533C2" w:rsidP="009660D7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2)</w:t>
            </w:r>
          </w:p>
        </w:tc>
      </w:tr>
      <w:tr w:rsidR="00D533C2" w:rsidRPr="003253A0" w:rsidTr="009660D7">
        <w:trPr>
          <w:trHeight w:val="794"/>
        </w:trPr>
        <w:tc>
          <w:tcPr>
            <w:tcW w:w="4684" w:type="pct"/>
            <w:vAlign w:val="center"/>
          </w:tcPr>
          <w:p w:rsidR="00D533C2" w:rsidRPr="00D533C2" w:rsidRDefault="006104D3" w:rsidP="00D533C2">
            <w:pPr>
              <w:tabs>
                <w:tab w:val="center" w:pos="4678"/>
                <w:tab w:val="right" w:pos="9356"/>
              </w:tabs>
              <w:spacing w:line="360" w:lineRule="auto"/>
              <w:jc w:val="center"/>
              <w:rPr>
                <w:rFonts w:eastAsiaTheme="minorEastAsia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d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dt</m:t>
                    </m:r>
                  </m:den>
                </m:f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t</m:t>
                    </m:r>
                  </m:sub>
                </m:sSub>
                <m:r>
                  <w:rPr>
                    <w:rFonts w:ascii="Cambria Math" w:hAnsi="Cambria Math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16" w:type="pct"/>
            <w:vAlign w:val="center"/>
          </w:tcPr>
          <w:p w:rsidR="00D533C2" w:rsidRPr="003253A0" w:rsidRDefault="00D533C2" w:rsidP="009660D7">
            <w:pPr>
              <w:tabs>
                <w:tab w:val="center" w:pos="4678"/>
                <w:tab w:val="right" w:pos="9356"/>
              </w:tabs>
              <w:spacing w:line="360" w:lineRule="auto"/>
              <w:jc w:val="both"/>
              <w:rPr>
                <w:rFonts w:eastAsiaTheme="minorEastAsia"/>
              </w:rPr>
            </w:pPr>
            <w:r w:rsidRPr="003253A0">
              <w:rPr>
                <w:rFonts w:eastAsiaTheme="minorEastAsia"/>
              </w:rPr>
              <w:t>(3)</w:t>
            </w:r>
          </w:p>
        </w:tc>
      </w:tr>
    </w:tbl>
    <w:p w:rsidR="00ED6DE6" w:rsidRPr="00A507CD" w:rsidRDefault="00ED6DE6" w:rsidP="00D01A7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07CD">
        <w:rPr>
          <w:rFonts w:ascii="Times New Roman" w:hAnsi="Times New Roman" w:cs="Times New Roman"/>
          <w:sz w:val="24"/>
          <w:szCs w:val="24"/>
          <w:lang w:val="en-US"/>
        </w:rPr>
        <w:t>where:</w:t>
      </w:r>
    </w:p>
    <w:p w:rsidR="00ED6DE6" w:rsidRPr="00A507CD" w:rsidRDefault="00ED6DE6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eastAsiaTheme="minorEastAsia" w:hAnsi="Cambria Math"/>
          </w:rPr>
          <m:t>r</m:t>
        </m:r>
      </m:oMath>
      <w:r w:rsidRPr="006751B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Pr="00A507CD">
        <w:rPr>
          <w:rFonts w:ascii="Times New Roman" w:hAnsi="Times New Roman" w:cs="Times New Roman"/>
          <w:sz w:val="24"/>
          <w:szCs w:val="24"/>
          <w:lang w:val="en-US"/>
        </w:rPr>
        <w:t>Amount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repressor </w:t>
      </w:r>
      <w:r>
        <w:rPr>
          <w:rFonts w:ascii="Times New Roman" w:hAnsi="Times New Roman" w:cs="Times New Roman"/>
          <w:sz w:val="24"/>
          <w:szCs w:val="24"/>
          <w:lang w:val="en-US"/>
        </w:rPr>
        <w:t>protein</w:t>
      </w:r>
    </w:p>
    <w:p w:rsidR="00ED6DE6" w:rsidRPr="00A507CD" w:rsidRDefault="006104D3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r</m:t>
            </m:r>
          </m:e>
          <m:sub>
            <m:r>
              <w:rPr>
                <w:rFonts w:ascii="Cambria Math" w:eastAsiaTheme="minorEastAsia" w:hAnsi="Cambria Math"/>
              </w:rPr>
              <m:t>t</m:t>
            </m:r>
          </m:sub>
        </m:sSub>
      </m:oMath>
      <w:r w:rsidR="00ED6DE6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DE6" w:rsidRPr="00A507CD">
        <w:rPr>
          <w:rFonts w:ascii="Times New Roman" w:hAnsi="Times New Roman" w:cs="Times New Roman"/>
          <w:sz w:val="24"/>
          <w:szCs w:val="24"/>
          <w:lang w:val="en-US"/>
        </w:rPr>
        <w:tab/>
        <w:t>Amount of</w:t>
      </w:r>
      <w:r w:rsidR="00ED6D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DE6"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repressor </w:t>
      </w:r>
      <w:r w:rsidR="00CB5972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ED6DE6">
        <w:rPr>
          <w:rFonts w:ascii="Times New Roman" w:hAnsi="Times New Roman" w:cs="Times New Roman"/>
          <w:sz w:val="24"/>
          <w:szCs w:val="24"/>
          <w:lang w:val="en-US"/>
        </w:rPr>
        <w:t>transcript</w:t>
      </w:r>
      <w:bookmarkStart w:id="0" w:name="_GoBack"/>
      <w:bookmarkEnd w:id="0"/>
    </w:p>
    <w:p w:rsidR="00ED6DE6" w:rsidRPr="00A507CD" w:rsidRDefault="006104D3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1.89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3</m:t>
            </m:r>
          </m:sup>
        </m:sSup>
      </m:oMath>
      <w:r w:rsidR="00ED6DE6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6DE6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5972">
        <w:rPr>
          <w:rFonts w:ascii="Times New Roman" w:hAnsi="Times New Roman" w:cs="Times New Roman"/>
          <w:sz w:val="24"/>
          <w:szCs w:val="24"/>
          <w:lang w:val="en-US"/>
        </w:rPr>
        <w:t>Repressor t</w:t>
      </w:r>
      <w:r w:rsidR="00675F82">
        <w:rPr>
          <w:rFonts w:ascii="Times New Roman" w:hAnsi="Times New Roman" w:cs="Times New Roman"/>
          <w:sz w:val="24"/>
          <w:szCs w:val="24"/>
          <w:lang w:val="en-US"/>
        </w:rPr>
        <w:t xml:space="preserve">ranslation </w:t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rate</w:t>
      </w:r>
    </w:p>
    <w:p w:rsidR="00A6046A" w:rsidRPr="00A507CD" w:rsidRDefault="006104D3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6.10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3</m:t>
            </m:r>
          </m:sup>
        </m:sSup>
      </m:oMath>
      <w:r w:rsidR="00A6046A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46A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5972">
        <w:rPr>
          <w:rFonts w:ascii="Times New Roman" w:hAnsi="Times New Roman" w:cs="Times New Roman"/>
          <w:sz w:val="24"/>
          <w:szCs w:val="24"/>
          <w:lang w:val="en-US"/>
        </w:rPr>
        <w:t xml:space="preserve">Repressor </w:t>
      </w:r>
      <w:r w:rsidR="000F2F6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75F82">
        <w:rPr>
          <w:rFonts w:ascii="Times New Roman" w:hAnsi="Times New Roman" w:cs="Times New Roman"/>
          <w:sz w:val="24"/>
          <w:szCs w:val="24"/>
          <w:lang w:val="en-US"/>
        </w:rPr>
        <w:t xml:space="preserve">ranscription </w:t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rate</w:t>
      </w:r>
    </w:p>
    <w:p w:rsidR="00A6046A" w:rsidRPr="00A507CD" w:rsidRDefault="006104D3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8.9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4</m:t>
            </m:r>
          </m:sup>
        </m:sSup>
      </m:oMath>
      <w:r w:rsidR="00A6046A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6046A"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epressor </w:t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protein degradation rate</w:t>
      </w:r>
    </w:p>
    <w:p w:rsidR="00A6046A" w:rsidRPr="00A507CD" w:rsidRDefault="006104D3" w:rsidP="00D01A70">
      <w:pPr>
        <w:tabs>
          <w:tab w:val="left" w:pos="1985"/>
        </w:tabs>
        <w:autoSpaceDE w:val="0"/>
        <w:autoSpaceDN w:val="0"/>
        <w:adjustRightInd w:val="0"/>
        <w:spacing w:after="0" w:line="240" w:lineRule="auto"/>
        <w:ind w:left="1983" w:hanging="1980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9.2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-4</m:t>
            </m:r>
          </m:sup>
        </m:sSup>
      </m:oMath>
      <w:r w:rsidR="00A6046A" w:rsidRPr="00A507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046A" w:rsidRPr="00A507C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6046A" w:rsidRPr="009760DC">
        <w:rPr>
          <w:rFonts w:ascii="Times New Roman" w:hAnsi="Times New Roman" w:cs="Times New Roman"/>
          <w:sz w:val="24"/>
          <w:szCs w:val="24"/>
          <w:lang w:val="en-US"/>
        </w:rPr>
        <w:t xml:space="preserve">epressor </w:t>
      </w:r>
      <w:r w:rsidR="00CB5972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A6046A">
        <w:rPr>
          <w:rFonts w:ascii="Times New Roman" w:hAnsi="Times New Roman" w:cs="Times New Roman"/>
          <w:sz w:val="24"/>
          <w:szCs w:val="24"/>
          <w:lang w:val="en-US"/>
        </w:rPr>
        <w:t>degradation rate</w:t>
      </w:r>
    </w:p>
    <w:p w:rsidR="00117B55" w:rsidRPr="00A507CD" w:rsidRDefault="00117B55" w:rsidP="003B3366">
      <w:pPr>
        <w:rPr>
          <w:lang w:val="en-US"/>
        </w:rPr>
      </w:pPr>
    </w:p>
    <w:sectPr w:rsidR="00117B55" w:rsidRPr="00A507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6EC5">
    <w:altName w:val="Calibri"/>
    <w:panose1 w:val="020B0604020202020204"/>
    <w:charset w:val="EE"/>
    <w:family w:val="auto"/>
    <w:notTrueType/>
    <w:pitch w:val="default"/>
    <w:sig w:usb0="00000005" w:usb1="00000000" w:usb2="00000000" w:usb3="00000000" w:csb0="00000002" w:csb1="00000000"/>
  </w:font>
  <w:font w:name="AdvPS3D85E2">
    <w:altName w:val="Calibri"/>
    <w:panose1 w:val="020B0604020202020204"/>
    <w:charset w:val="EE"/>
    <w:family w:val="auto"/>
    <w:notTrueType/>
    <w:pitch w:val="default"/>
    <w:sig w:usb0="00000005" w:usb1="00000000" w:usb2="00000000" w:usb3="00000000" w:csb0="00000002" w:csb1="00000000"/>
  </w:font>
  <w:font w:name="AdvP4C4E74">
    <w:altName w:val="Calibri"/>
    <w:panose1 w:val="020B0604020202020204"/>
    <w:charset w:val="EE"/>
    <w:family w:val="auto"/>
    <w:notTrueType/>
    <w:pitch w:val="default"/>
    <w:sig w:usb0="00000005" w:usb1="00000000" w:usb2="00000000" w:usb3="00000000" w:csb0="00000002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A7EFE"/>
    <w:multiLevelType w:val="hybridMultilevel"/>
    <w:tmpl w:val="050282D6"/>
    <w:lvl w:ilvl="0" w:tplc="D0F8799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CA0A57"/>
    <w:multiLevelType w:val="hybridMultilevel"/>
    <w:tmpl w:val="C4E623B8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6145E1"/>
    <w:multiLevelType w:val="hybridMultilevel"/>
    <w:tmpl w:val="3CDC4CB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E1"/>
    <w:rsid w:val="000066D5"/>
    <w:rsid w:val="000068F0"/>
    <w:rsid w:val="00041275"/>
    <w:rsid w:val="000553CF"/>
    <w:rsid w:val="0006163C"/>
    <w:rsid w:val="00066C70"/>
    <w:rsid w:val="000D19C4"/>
    <w:rsid w:val="000F2F66"/>
    <w:rsid w:val="000F57DE"/>
    <w:rsid w:val="00117B55"/>
    <w:rsid w:val="001248AD"/>
    <w:rsid w:val="0014259F"/>
    <w:rsid w:val="001A2209"/>
    <w:rsid w:val="001B28D2"/>
    <w:rsid w:val="001B5360"/>
    <w:rsid w:val="001B775F"/>
    <w:rsid w:val="001C68F6"/>
    <w:rsid w:val="001F34E5"/>
    <w:rsid w:val="002F104D"/>
    <w:rsid w:val="003253A0"/>
    <w:rsid w:val="00387246"/>
    <w:rsid w:val="003875A2"/>
    <w:rsid w:val="003A6B3B"/>
    <w:rsid w:val="003B3366"/>
    <w:rsid w:val="003F7D51"/>
    <w:rsid w:val="00407A26"/>
    <w:rsid w:val="0042530B"/>
    <w:rsid w:val="00434235"/>
    <w:rsid w:val="00445AF7"/>
    <w:rsid w:val="00463328"/>
    <w:rsid w:val="00477898"/>
    <w:rsid w:val="0048072F"/>
    <w:rsid w:val="004A50A5"/>
    <w:rsid w:val="004B15D6"/>
    <w:rsid w:val="004C760C"/>
    <w:rsid w:val="004C7D4B"/>
    <w:rsid w:val="00535ABE"/>
    <w:rsid w:val="005A5AEE"/>
    <w:rsid w:val="005B37D4"/>
    <w:rsid w:val="005D5B81"/>
    <w:rsid w:val="00606ECF"/>
    <w:rsid w:val="006104D3"/>
    <w:rsid w:val="00651AC4"/>
    <w:rsid w:val="00654A3F"/>
    <w:rsid w:val="006552CF"/>
    <w:rsid w:val="00675F82"/>
    <w:rsid w:val="00696BFB"/>
    <w:rsid w:val="006C2491"/>
    <w:rsid w:val="006E178E"/>
    <w:rsid w:val="007311D7"/>
    <w:rsid w:val="0074301B"/>
    <w:rsid w:val="0075657E"/>
    <w:rsid w:val="0076301F"/>
    <w:rsid w:val="007B0CCB"/>
    <w:rsid w:val="007E3F8A"/>
    <w:rsid w:val="00804862"/>
    <w:rsid w:val="008132A0"/>
    <w:rsid w:val="0083029A"/>
    <w:rsid w:val="00885459"/>
    <w:rsid w:val="008914E2"/>
    <w:rsid w:val="008C4437"/>
    <w:rsid w:val="008E243B"/>
    <w:rsid w:val="008F0140"/>
    <w:rsid w:val="008F649D"/>
    <w:rsid w:val="0090013A"/>
    <w:rsid w:val="00910242"/>
    <w:rsid w:val="00917B95"/>
    <w:rsid w:val="00925E67"/>
    <w:rsid w:val="00956151"/>
    <w:rsid w:val="009760DC"/>
    <w:rsid w:val="00983A81"/>
    <w:rsid w:val="009B62E1"/>
    <w:rsid w:val="009D17AD"/>
    <w:rsid w:val="009E2732"/>
    <w:rsid w:val="00A32B47"/>
    <w:rsid w:val="00A507CD"/>
    <w:rsid w:val="00A6046A"/>
    <w:rsid w:val="00A8073E"/>
    <w:rsid w:val="00AD1A39"/>
    <w:rsid w:val="00B16A2F"/>
    <w:rsid w:val="00B2333B"/>
    <w:rsid w:val="00B24DC5"/>
    <w:rsid w:val="00B80817"/>
    <w:rsid w:val="00BA2931"/>
    <w:rsid w:val="00BD5287"/>
    <w:rsid w:val="00C109B3"/>
    <w:rsid w:val="00C1414F"/>
    <w:rsid w:val="00C53D36"/>
    <w:rsid w:val="00C6674F"/>
    <w:rsid w:val="00CA6B1C"/>
    <w:rsid w:val="00CA7923"/>
    <w:rsid w:val="00CB5972"/>
    <w:rsid w:val="00D01A70"/>
    <w:rsid w:val="00D367F6"/>
    <w:rsid w:val="00D533C2"/>
    <w:rsid w:val="00D71449"/>
    <w:rsid w:val="00DB1E7F"/>
    <w:rsid w:val="00DE38DB"/>
    <w:rsid w:val="00DF208B"/>
    <w:rsid w:val="00E27553"/>
    <w:rsid w:val="00E50045"/>
    <w:rsid w:val="00ED6DE6"/>
    <w:rsid w:val="00EF493E"/>
    <w:rsid w:val="00EF6E3E"/>
    <w:rsid w:val="00F12286"/>
    <w:rsid w:val="00FA7E49"/>
    <w:rsid w:val="00FF0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DA8987"/>
  <w15:docId w15:val="{05358CDE-D914-4F12-9616-D43BC68A5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50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0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E27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gorzata Kardynska</dc:creator>
  <cp:keywords/>
  <dc:description/>
  <cp:lastModifiedBy>Microsoft Office User</cp:lastModifiedBy>
  <cp:revision>5</cp:revision>
  <dcterms:created xsi:type="dcterms:W3CDTF">2018-04-17T08:08:00Z</dcterms:created>
  <dcterms:modified xsi:type="dcterms:W3CDTF">2018-04-17T08:16:00Z</dcterms:modified>
</cp:coreProperties>
</file>